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Table3"/>
        <w:tblpPr w:leftFromText="180" w:rightFromText="180" w:vertAnchor="page" w:horzAnchor="margin" w:tblpY="1496"/>
        <w:tblW w:w="6655" w:type="dxa"/>
        <w:tblLayout w:type="fixed"/>
        <w:tblCellMar>
          <w:top w:w="29" w:type="dxa"/>
          <w:left w:w="43" w:type="dxa"/>
          <w:bottom w:w="29" w:type="dxa"/>
          <w:right w:w="43" w:type="dxa"/>
        </w:tblCellMar>
        <w:tblLook w:val="04A0" w:firstRow="1" w:lastRow="0" w:firstColumn="1" w:lastColumn="0" w:noHBand="0" w:noVBand="1"/>
      </w:tblPr>
      <w:tblGrid>
        <w:gridCol w:w="1165"/>
        <w:gridCol w:w="2781"/>
        <w:gridCol w:w="729"/>
        <w:gridCol w:w="1980"/>
      </w:tblGrid>
      <w:tr w:rsidR="00042173" w:rsidRPr="00527F13" w14:paraId="13A39967" w14:textId="77777777" w:rsidTr="000421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65" w:type="dxa"/>
          </w:tcPr>
          <w:p w14:paraId="16D5F77A" w14:textId="77777777" w:rsidR="00042173" w:rsidRPr="00527F13" w:rsidRDefault="00042173" w:rsidP="00042173">
            <w:pPr>
              <w:tabs>
                <w:tab w:val="left" w:pos="651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ogs</w:t>
            </w:r>
          </w:p>
        </w:tc>
        <w:tc>
          <w:tcPr>
            <w:tcW w:w="2781" w:type="dxa"/>
          </w:tcPr>
          <w:p w14:paraId="2983CCE7" w14:textId="77777777" w:rsidR="00042173" w:rsidRPr="00527F13" w:rsidRDefault="00042173" w:rsidP="00042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es</w:t>
            </w:r>
          </w:p>
        </w:tc>
        <w:tc>
          <w:tcPr>
            <w:tcW w:w="729" w:type="dxa"/>
          </w:tcPr>
          <w:p w14:paraId="40587BA1" w14:textId="77777777" w:rsidR="00042173" w:rsidRPr="00527F13" w:rsidRDefault="00042173" w:rsidP="00042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980" w:type="dxa"/>
          </w:tcPr>
          <w:p w14:paraId="1D8BB4CB" w14:textId="68C8B52D" w:rsidR="00042173" w:rsidRPr="00527F13" w:rsidRDefault="00042173" w:rsidP="00042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lated figure</w:t>
            </w:r>
          </w:p>
        </w:tc>
      </w:tr>
      <w:tr w:rsidR="00042173" w:rsidRPr="00527F13" w14:paraId="0015A916" w14:textId="77777777" w:rsidTr="00042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0640CD1A" w14:textId="77777777" w:rsidR="00042173" w:rsidRPr="00527F13" w:rsidRDefault="00042173" w:rsidP="00042173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og 1</w:t>
            </w:r>
          </w:p>
        </w:tc>
        <w:tc>
          <w:tcPr>
            <w:tcW w:w="2781" w:type="dxa"/>
          </w:tcPr>
          <w:p w14:paraId="7F091943" w14:textId="77777777" w:rsidR="00042173" w:rsidRPr="00527F13" w:rsidRDefault="00042173" w:rsidP="00042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brador Boxer mix (MC)</w:t>
            </w:r>
          </w:p>
        </w:tc>
        <w:tc>
          <w:tcPr>
            <w:tcW w:w="729" w:type="dxa"/>
          </w:tcPr>
          <w:p w14:paraId="1B1B0FBC" w14:textId="77777777" w:rsidR="00042173" w:rsidRPr="00527F13" w:rsidRDefault="00042173" w:rsidP="00042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980" w:type="dxa"/>
          </w:tcPr>
          <w:p w14:paraId="78376474" w14:textId="77777777" w:rsidR="00042173" w:rsidRPr="00527F13" w:rsidRDefault="00042173" w:rsidP="00042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7DD0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042173" w:rsidRPr="00527F13" w14:paraId="0FCDF8BF" w14:textId="77777777" w:rsidTr="000421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5A0456AE" w14:textId="77777777" w:rsidR="00042173" w:rsidRPr="00527F13" w:rsidRDefault="00042173" w:rsidP="00042173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og 2</w:t>
            </w:r>
          </w:p>
        </w:tc>
        <w:tc>
          <w:tcPr>
            <w:tcW w:w="2781" w:type="dxa"/>
          </w:tcPr>
          <w:p w14:paraId="737E390F" w14:textId="77777777" w:rsidR="00042173" w:rsidRPr="00527F13" w:rsidRDefault="00042173" w:rsidP="00042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sky mix (FS)</w:t>
            </w:r>
          </w:p>
        </w:tc>
        <w:tc>
          <w:tcPr>
            <w:tcW w:w="729" w:type="dxa"/>
          </w:tcPr>
          <w:p w14:paraId="4C5FF8D9" w14:textId="77777777" w:rsidR="00042173" w:rsidRPr="00527F13" w:rsidRDefault="00042173" w:rsidP="00042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980" w:type="dxa"/>
          </w:tcPr>
          <w:p w14:paraId="18DA752D" w14:textId="77777777" w:rsidR="00042173" w:rsidRPr="00527F13" w:rsidRDefault="00042173" w:rsidP="00042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7DD0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042173" w:rsidRPr="00527F13" w14:paraId="33515BF4" w14:textId="77777777" w:rsidTr="00042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6BCC701B" w14:textId="77777777" w:rsidR="00042173" w:rsidRPr="00527F13" w:rsidRDefault="00042173" w:rsidP="00042173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og 3</w:t>
            </w:r>
          </w:p>
        </w:tc>
        <w:tc>
          <w:tcPr>
            <w:tcW w:w="2781" w:type="dxa"/>
          </w:tcPr>
          <w:p w14:paraId="1CF5A8E8" w14:textId="77777777" w:rsidR="00042173" w:rsidRPr="00527F13" w:rsidRDefault="00042173" w:rsidP="00042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oberman pincher (MC)</w:t>
            </w:r>
          </w:p>
        </w:tc>
        <w:tc>
          <w:tcPr>
            <w:tcW w:w="729" w:type="dxa"/>
          </w:tcPr>
          <w:p w14:paraId="175D91BE" w14:textId="77777777" w:rsidR="00042173" w:rsidRPr="00527F13" w:rsidRDefault="00042173" w:rsidP="00042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1980" w:type="dxa"/>
          </w:tcPr>
          <w:p w14:paraId="7BACE81B" w14:textId="77777777" w:rsidR="00042173" w:rsidRPr="00527F13" w:rsidRDefault="00042173" w:rsidP="00042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6</w:t>
            </w:r>
          </w:p>
        </w:tc>
      </w:tr>
      <w:tr w:rsidR="00042173" w:rsidRPr="00527F13" w14:paraId="775B7B3B" w14:textId="77777777" w:rsidTr="000421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53417B21" w14:textId="77777777" w:rsidR="00042173" w:rsidRPr="00527F13" w:rsidRDefault="00042173" w:rsidP="00042173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og 4</w:t>
            </w:r>
          </w:p>
        </w:tc>
        <w:tc>
          <w:tcPr>
            <w:tcW w:w="2781" w:type="dxa"/>
          </w:tcPr>
          <w:p w14:paraId="121D7283" w14:textId="77777777" w:rsidR="00042173" w:rsidRPr="00527F13" w:rsidRDefault="00042173" w:rsidP="00042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lden retriever (MC)</w:t>
            </w:r>
          </w:p>
        </w:tc>
        <w:tc>
          <w:tcPr>
            <w:tcW w:w="729" w:type="dxa"/>
          </w:tcPr>
          <w:p w14:paraId="0EBED70C" w14:textId="77777777" w:rsidR="00042173" w:rsidRPr="00527F13" w:rsidRDefault="00042173" w:rsidP="00042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980" w:type="dxa"/>
          </w:tcPr>
          <w:p w14:paraId="4A4C9777" w14:textId="77777777" w:rsidR="00042173" w:rsidRPr="00527F13" w:rsidRDefault="00042173" w:rsidP="00042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6</w:t>
            </w:r>
          </w:p>
        </w:tc>
      </w:tr>
      <w:tr w:rsidR="00042173" w:rsidRPr="00527F13" w14:paraId="01A44033" w14:textId="77777777" w:rsidTr="00042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</w:tcPr>
          <w:p w14:paraId="0B937FD2" w14:textId="77777777" w:rsidR="00042173" w:rsidRPr="00527F13" w:rsidRDefault="00042173" w:rsidP="00042173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og 5</w:t>
            </w:r>
          </w:p>
        </w:tc>
        <w:tc>
          <w:tcPr>
            <w:tcW w:w="2781" w:type="dxa"/>
            <w:shd w:val="clear" w:color="auto" w:fill="auto"/>
          </w:tcPr>
          <w:p w14:paraId="349B58A8" w14:textId="77777777" w:rsidR="00042173" w:rsidRPr="00527F13" w:rsidRDefault="00042173" w:rsidP="00042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rman Shephard mix (FS)</w:t>
            </w:r>
          </w:p>
        </w:tc>
        <w:tc>
          <w:tcPr>
            <w:tcW w:w="729" w:type="dxa"/>
            <w:shd w:val="clear" w:color="auto" w:fill="auto"/>
          </w:tcPr>
          <w:p w14:paraId="46A4F5CE" w14:textId="77777777" w:rsidR="00042173" w:rsidRPr="00527F13" w:rsidRDefault="00042173" w:rsidP="00042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980" w:type="dxa"/>
            <w:shd w:val="clear" w:color="auto" w:fill="auto"/>
          </w:tcPr>
          <w:p w14:paraId="4176B255" w14:textId="77777777" w:rsidR="00042173" w:rsidRPr="00527F13" w:rsidRDefault="00042173" w:rsidP="00042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6</w:t>
            </w:r>
          </w:p>
        </w:tc>
      </w:tr>
      <w:tr w:rsidR="00042173" w:rsidRPr="00527F13" w14:paraId="5B711927" w14:textId="77777777" w:rsidTr="000421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</w:tcPr>
          <w:p w14:paraId="153F856C" w14:textId="77777777" w:rsidR="00042173" w:rsidRPr="00527F13" w:rsidRDefault="00042173" w:rsidP="00042173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og 6</w:t>
            </w:r>
          </w:p>
        </w:tc>
        <w:tc>
          <w:tcPr>
            <w:tcW w:w="2781" w:type="dxa"/>
            <w:shd w:val="clear" w:color="auto" w:fill="auto"/>
          </w:tcPr>
          <w:p w14:paraId="40EE501C" w14:textId="77777777" w:rsidR="00042173" w:rsidRPr="00527F13" w:rsidRDefault="00042173" w:rsidP="00042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nglish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bull dog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mix (MC)</w:t>
            </w:r>
          </w:p>
        </w:tc>
        <w:tc>
          <w:tcPr>
            <w:tcW w:w="729" w:type="dxa"/>
            <w:shd w:val="clear" w:color="auto" w:fill="auto"/>
          </w:tcPr>
          <w:p w14:paraId="11841947" w14:textId="77777777" w:rsidR="00042173" w:rsidRPr="00527F13" w:rsidRDefault="00042173" w:rsidP="00042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980" w:type="dxa"/>
            <w:shd w:val="clear" w:color="auto" w:fill="auto"/>
          </w:tcPr>
          <w:p w14:paraId="13CA8586" w14:textId="77777777" w:rsidR="00042173" w:rsidRPr="00527F13" w:rsidRDefault="00042173" w:rsidP="00042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6</w:t>
            </w:r>
          </w:p>
        </w:tc>
      </w:tr>
      <w:tr w:rsidR="00042173" w:rsidRPr="00527F13" w14:paraId="54B99F09" w14:textId="77777777" w:rsidTr="00042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</w:tcPr>
          <w:p w14:paraId="1CDEE535" w14:textId="77777777" w:rsidR="00042173" w:rsidRPr="00527F13" w:rsidRDefault="00042173" w:rsidP="00042173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og 7</w:t>
            </w:r>
          </w:p>
        </w:tc>
        <w:tc>
          <w:tcPr>
            <w:tcW w:w="2781" w:type="dxa"/>
            <w:shd w:val="clear" w:color="auto" w:fill="auto"/>
          </w:tcPr>
          <w:p w14:paraId="2E0BD548" w14:textId="77777777" w:rsidR="00042173" w:rsidRPr="00527F13" w:rsidRDefault="00042173" w:rsidP="00042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rman Shephard (MC)</w:t>
            </w:r>
          </w:p>
        </w:tc>
        <w:tc>
          <w:tcPr>
            <w:tcW w:w="729" w:type="dxa"/>
            <w:shd w:val="clear" w:color="auto" w:fill="auto"/>
          </w:tcPr>
          <w:p w14:paraId="1701F962" w14:textId="77777777" w:rsidR="00042173" w:rsidRPr="00527F13" w:rsidRDefault="00042173" w:rsidP="00042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980" w:type="dxa"/>
            <w:shd w:val="clear" w:color="auto" w:fill="auto"/>
          </w:tcPr>
          <w:p w14:paraId="41C8F05B" w14:textId="77777777" w:rsidR="00042173" w:rsidRPr="00527F13" w:rsidRDefault="00042173" w:rsidP="00042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8</w:t>
            </w:r>
          </w:p>
        </w:tc>
      </w:tr>
    </w:tbl>
    <w:p w14:paraId="23483CFC" w14:textId="3B500976" w:rsidR="00A23814" w:rsidRDefault="00A23814"/>
    <w:p w14:paraId="4B1F48B6" w14:textId="77777777" w:rsidR="00042173" w:rsidRDefault="00042173"/>
    <w:p w14:paraId="379DC49E" w14:textId="77777777" w:rsidR="00042173" w:rsidRDefault="00042173"/>
    <w:p w14:paraId="445100D3" w14:textId="77777777" w:rsidR="00042173" w:rsidRDefault="00042173"/>
    <w:p w14:paraId="02B94215" w14:textId="77777777" w:rsidR="00042173" w:rsidRDefault="00042173"/>
    <w:p w14:paraId="70011273" w14:textId="77777777" w:rsidR="00042173" w:rsidRDefault="00042173"/>
    <w:p w14:paraId="16681587" w14:textId="77777777" w:rsidR="00042173" w:rsidRDefault="00042173"/>
    <w:p w14:paraId="76EC0D39" w14:textId="77777777" w:rsidR="00042173" w:rsidRDefault="00042173"/>
    <w:p w14:paraId="7A406C7A" w14:textId="77777777" w:rsidR="00042173" w:rsidRDefault="00042173"/>
    <w:p w14:paraId="2B3AD8F9" w14:textId="58C4355F" w:rsidR="00E0197D" w:rsidRDefault="00E0197D">
      <w:r>
        <w:t>FS</w:t>
      </w:r>
      <w:r w:rsidR="00A23814">
        <w:t>:</w:t>
      </w:r>
      <w:r>
        <w:t xml:space="preserve"> represents female spayed.</w:t>
      </w:r>
      <w:r w:rsidR="00A23814">
        <w:t xml:space="preserve"> </w:t>
      </w:r>
      <w:r w:rsidR="00274958">
        <w:t>MC</w:t>
      </w:r>
      <w:r w:rsidR="00A23814">
        <w:t>:</w:t>
      </w:r>
      <w:r w:rsidR="00274958">
        <w:t xml:space="preserve"> represent male castrated</w:t>
      </w:r>
    </w:p>
    <w:sectPr w:rsidR="00E0197D" w:rsidSect="002742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4B8"/>
    <w:rsid w:val="00042173"/>
    <w:rsid w:val="00076535"/>
    <w:rsid w:val="001A5A15"/>
    <w:rsid w:val="002742D6"/>
    <w:rsid w:val="00274958"/>
    <w:rsid w:val="00345E9B"/>
    <w:rsid w:val="003A3D56"/>
    <w:rsid w:val="003D6284"/>
    <w:rsid w:val="006854B8"/>
    <w:rsid w:val="007561DA"/>
    <w:rsid w:val="007F0484"/>
    <w:rsid w:val="008639AE"/>
    <w:rsid w:val="008C2C55"/>
    <w:rsid w:val="00A23814"/>
    <w:rsid w:val="00B817F4"/>
    <w:rsid w:val="00BF4553"/>
    <w:rsid w:val="00E0197D"/>
    <w:rsid w:val="00E20556"/>
    <w:rsid w:val="00E261AE"/>
    <w:rsid w:val="00E60AD4"/>
    <w:rsid w:val="00ED658E"/>
    <w:rsid w:val="00F83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6EED86"/>
  <w15:chartTrackingRefBased/>
  <w15:docId w15:val="{D4F0816C-A1B9-B748-9B29-482F3FE64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4B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">
    <w:name w:val="List Table 3"/>
    <w:basedOn w:val="TableNormal"/>
    <w:uiPriority w:val="48"/>
    <w:rsid w:val="006854B8"/>
    <w:rPr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261A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1A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Wook Choi</dc:creator>
  <cp:keywords/>
  <dc:description/>
  <cp:lastModifiedBy>Jin Wook Choi</cp:lastModifiedBy>
  <cp:revision>3</cp:revision>
  <dcterms:created xsi:type="dcterms:W3CDTF">2020-04-22T17:27:00Z</dcterms:created>
  <dcterms:modified xsi:type="dcterms:W3CDTF">2020-04-29T23:18:00Z</dcterms:modified>
</cp:coreProperties>
</file>